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079" w:rsidRDefault="00EF7079"/>
    <w:p w:rsidR="009F31B1" w:rsidRDefault="0051044C">
      <w:r>
        <w:t>Table</w:t>
      </w:r>
      <w:r w:rsidR="00DD3EEA">
        <w:t xml:space="preserve"> S</w:t>
      </w:r>
      <w:r>
        <w:t xml:space="preserve">2. </w:t>
      </w:r>
      <w:proofErr w:type="spellStart"/>
      <w:proofErr w:type="gramStart"/>
      <w:r>
        <w:t>Taqman</w:t>
      </w:r>
      <w:proofErr w:type="spellEnd"/>
      <w:r>
        <w:t xml:space="preserve"> pr</w:t>
      </w:r>
      <w:r w:rsidRPr="0051044C">
        <w:t>im</w:t>
      </w:r>
      <w:r w:rsidR="00B9563A">
        <w:t>ers used for quantitative RTPCR</w:t>
      </w:r>
      <w:r w:rsidR="00EE39CC">
        <w:t>.</w:t>
      </w:r>
      <w:proofErr w:type="gramEnd"/>
      <w:r w:rsidR="00EE39CC">
        <w:t xml:space="preserve"> </w:t>
      </w:r>
    </w:p>
    <w:p w:rsidR="009F31B1" w:rsidRDefault="009F31B1"/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217"/>
        <w:gridCol w:w="2003"/>
      </w:tblGrid>
      <w:tr w:rsidR="00B9563A" w:rsidRPr="00B9563A" w:rsidTr="00E30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Gene</w:t>
            </w:r>
          </w:p>
        </w:tc>
        <w:tc>
          <w:tcPr>
            <w:tcW w:w="200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9563A" w:rsidRPr="00B9563A" w:rsidRDefault="00B9563A">
            <w:proofErr w:type="spellStart"/>
            <w:r w:rsidRPr="00B9563A">
              <w:t>Taqman</w:t>
            </w:r>
            <w:proofErr w:type="spellEnd"/>
            <w:r w:rsidRPr="00B9563A">
              <w:t xml:space="preserve"> Primer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Abca3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550501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Aqp5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37578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Atp1a2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617899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Cbx3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850539_g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proofErr w:type="spellStart"/>
            <w:r w:rsidRPr="00B9563A">
              <w:t>Cebpa</w:t>
            </w:r>
            <w:proofErr w:type="spellEnd"/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1265914_s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Cyp2f2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84087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Fabp4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45880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Fabp5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783731_s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Hist1h2ab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779772_s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Hist1h2bg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1701376_s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Hist1h4j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1165508_s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Hmgb2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2745766_g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Lyz2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1612741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proofErr w:type="spellStart"/>
            <w:r w:rsidRPr="00B9563A">
              <w:t>Napsa</w:t>
            </w:r>
            <w:proofErr w:type="spellEnd"/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92829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Pon1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599936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Scd1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1197142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Scnn1g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41228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Sftpa1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99170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proofErr w:type="spellStart"/>
            <w:r w:rsidRPr="00B9563A">
              <w:t>Sftpb</w:t>
            </w:r>
            <w:proofErr w:type="spellEnd"/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55681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proofErr w:type="spellStart"/>
            <w:r w:rsidRPr="00B9563A">
              <w:t>Sftpc</w:t>
            </w:r>
            <w:proofErr w:type="spellEnd"/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88144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proofErr w:type="spellStart"/>
            <w:r w:rsidRPr="00B9563A">
              <w:t>Sftpd</w:t>
            </w:r>
            <w:proofErr w:type="spellEnd"/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486060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Slc34a2</w:t>
            </w:r>
          </w:p>
        </w:tc>
        <w:tc>
          <w:tcPr>
            <w:tcW w:w="2003" w:type="dxa"/>
            <w:tcBorders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1215846_m1</w:t>
            </w:r>
          </w:p>
        </w:tc>
      </w:tr>
      <w:tr w:rsidR="00B9563A" w:rsidRPr="00B9563A" w:rsidTr="00E30F55">
        <w:trPr>
          <w:trHeight w:val="288"/>
        </w:trPr>
        <w:tc>
          <w:tcPr>
            <w:tcW w:w="12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Hist1h1a</w:t>
            </w:r>
          </w:p>
        </w:tc>
        <w:tc>
          <w:tcPr>
            <w:tcW w:w="200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9563A" w:rsidRPr="00B9563A" w:rsidRDefault="00B9563A">
            <w:r w:rsidRPr="00B9563A">
              <w:t>Mm00518898_s1</w:t>
            </w:r>
          </w:p>
        </w:tc>
      </w:tr>
    </w:tbl>
    <w:p w:rsidR="009F7114" w:rsidRPr="009F7114" w:rsidRDefault="00EE39CC" w:rsidP="00EE39CC">
      <w:proofErr w:type="spellStart"/>
      <w:r>
        <w:t>Taqman</w:t>
      </w:r>
      <w:proofErr w:type="spellEnd"/>
      <w:r w:rsidRPr="00EE39CC">
        <w:t xml:space="preserve"> primers (Applied </w:t>
      </w:r>
      <w:proofErr w:type="spellStart"/>
      <w:r w:rsidRPr="00EE39CC">
        <w:t>Biosystems</w:t>
      </w:r>
      <w:proofErr w:type="spellEnd"/>
      <w:r w:rsidRPr="00EE39CC">
        <w:t xml:space="preserve"> Catalog No.) were selected on the basis of microarray experiments examining mouse lung trans</w:t>
      </w:r>
      <w:bookmarkStart w:id="0" w:name="_GoBack"/>
      <w:bookmarkEnd w:id="0"/>
      <w:r w:rsidRPr="00EE39CC">
        <w:t xml:space="preserve">cript levels during </w:t>
      </w:r>
      <w:r>
        <w:t>lung maturation</w:t>
      </w:r>
      <w:r w:rsidRPr="00EE39CC">
        <w:t xml:space="preserve">. </w:t>
      </w:r>
      <w:r w:rsidR="006F0CBC">
        <w:t xml:space="preserve"> </w:t>
      </w:r>
    </w:p>
    <w:sectPr w:rsidR="009F7114" w:rsidRPr="009F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333"/>
    <w:rsid w:val="00065B49"/>
    <w:rsid w:val="001317C5"/>
    <w:rsid w:val="002674C2"/>
    <w:rsid w:val="002757C3"/>
    <w:rsid w:val="002A14E1"/>
    <w:rsid w:val="003257F1"/>
    <w:rsid w:val="00476BCA"/>
    <w:rsid w:val="0051044C"/>
    <w:rsid w:val="0053705B"/>
    <w:rsid w:val="006F0CBC"/>
    <w:rsid w:val="00907333"/>
    <w:rsid w:val="009F31B1"/>
    <w:rsid w:val="009F7114"/>
    <w:rsid w:val="00A93DFB"/>
    <w:rsid w:val="00B9563A"/>
    <w:rsid w:val="00BE74C8"/>
    <w:rsid w:val="00C80092"/>
    <w:rsid w:val="00CC3FFE"/>
    <w:rsid w:val="00DD3EEA"/>
    <w:rsid w:val="00E30F55"/>
    <w:rsid w:val="00EE39CC"/>
    <w:rsid w:val="00EF7079"/>
    <w:rsid w:val="00F44DD6"/>
    <w:rsid w:val="00FC64D4"/>
    <w:rsid w:val="00FF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4C2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B1"/>
    <w:rPr>
      <w:rFonts w:ascii="Tahoma" w:eastAsia="Times New Roman" w:hAnsi="Tahoma" w:cs="Tahoma"/>
      <w:kern w:val="1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0092"/>
    <w:pPr>
      <w:widowControl/>
      <w:suppressAutoHyphens w:val="0"/>
      <w:spacing w:before="100" w:beforeAutospacing="1" w:after="100" w:afterAutospacing="1"/>
    </w:pPr>
    <w:rPr>
      <w:kern w:val="0"/>
    </w:rPr>
  </w:style>
  <w:style w:type="table" w:styleId="LightShading">
    <w:name w:val="Light Shading"/>
    <w:basedOn w:val="TableNormal"/>
    <w:uiPriority w:val="60"/>
    <w:rsid w:val="00B95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4C2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3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1B1"/>
    <w:rPr>
      <w:rFonts w:ascii="Tahoma" w:eastAsia="Times New Roman" w:hAnsi="Tahoma" w:cs="Tahoma"/>
      <w:kern w:val="1"/>
      <w:sz w:val="16"/>
      <w:szCs w:val="16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80092"/>
    <w:pPr>
      <w:widowControl/>
      <w:suppressAutoHyphens w:val="0"/>
      <w:spacing w:before="100" w:beforeAutospacing="1" w:after="100" w:afterAutospacing="1"/>
    </w:pPr>
    <w:rPr>
      <w:kern w:val="0"/>
    </w:rPr>
  </w:style>
  <w:style w:type="table" w:styleId="LightShading">
    <w:name w:val="Light Shading"/>
    <w:basedOn w:val="TableNormal"/>
    <w:uiPriority w:val="60"/>
    <w:rsid w:val="00B956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2-07-11T13:39:00Z</dcterms:created>
  <dcterms:modified xsi:type="dcterms:W3CDTF">2012-07-11T14:13:00Z</dcterms:modified>
</cp:coreProperties>
</file>